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5AF9F" w14:textId="32EBBBF2" w:rsidR="00BB2C51" w:rsidRDefault="00BB2C51" w:rsidP="00BB2C51">
      <w:r>
        <w:rPr>
          <w:rFonts w:hint="eastAsia"/>
        </w:rPr>
        <w:t xml:space="preserve">Table </w:t>
      </w:r>
      <w:r w:rsidR="00276D83">
        <w:t>S3</w:t>
      </w:r>
      <w:bookmarkStart w:id="0" w:name="_GoBack"/>
      <w:bookmarkEnd w:id="0"/>
      <w:r>
        <w:rPr>
          <w:rFonts w:hint="eastAsia"/>
        </w:rPr>
        <w:t xml:space="preserve">. </w:t>
      </w:r>
      <w:r>
        <w:t>S</w:t>
      </w:r>
      <w:r>
        <w:rPr>
          <w:rFonts w:hint="eastAsia"/>
        </w:rPr>
        <w:t>ummary of single cell sequencing cel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838"/>
      </w:tblGrid>
      <w:tr w:rsidR="00BB2C51" w:rsidRPr="00AB2003" w14:paraId="3B038378" w14:textId="77777777" w:rsidTr="00BB2C51">
        <w:trPr>
          <w:trHeight w:val="128"/>
        </w:trPr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</w:tcPr>
          <w:p w14:paraId="222F331E" w14:textId="77777777" w:rsidR="00BB2C51" w:rsidRPr="00AB2003" w:rsidRDefault="00BB2C51" w:rsidP="00BB2C51">
            <w:pPr>
              <w:rPr>
                <w:rFonts w:ascii="Times New Roman" w:hAnsi="Times New Roman" w:cs="Times New Roman"/>
                <w:b/>
              </w:rPr>
            </w:pPr>
            <w:r w:rsidRPr="00AB2003">
              <w:rPr>
                <w:rFonts w:ascii="Times New Roman" w:hAnsi="Times New Roman" w:cs="Times New Roman"/>
                <w:b/>
              </w:rPr>
              <w:t xml:space="preserve">Sequencing </w:t>
            </w:r>
            <w:r>
              <w:rPr>
                <w:rFonts w:ascii="Times New Roman" w:hAnsi="Times New Roman" w:cs="Times New Roman" w:hint="eastAsia"/>
                <w:b/>
              </w:rPr>
              <w:t>cells</w:t>
            </w:r>
            <w:r w:rsidRPr="00AB2003">
              <w:rPr>
                <w:rFonts w:ascii="Times New Roman" w:hAnsi="Times New Roman" w:cs="Times New Roman"/>
                <w:b/>
              </w:rPr>
              <w:t xml:space="preserve"> </w:t>
            </w:r>
            <w:r w:rsidR="0089176A" w:rsidRPr="0089176A">
              <w:rPr>
                <w:rFonts w:ascii="Times New Roman" w:hAnsi="Times New Roman" w:cs="Times New Roman"/>
                <w:b/>
              </w:rPr>
              <w:t>metric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7C8BCE6" w14:textId="77777777" w:rsidR="00BB2C51" w:rsidRPr="00AB2003" w:rsidRDefault="00BB2C51" w:rsidP="00436D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>
              <w:rPr>
                <w:rFonts w:ascii="Times New Roman" w:hAnsi="Times New Roman" w:cs="Times New Roman" w:hint="eastAsia"/>
                <w:b/>
              </w:rPr>
              <w:t>alue</w:t>
            </w:r>
          </w:p>
        </w:tc>
      </w:tr>
      <w:tr w:rsidR="00BB2C51" w:rsidRPr="00AB2003" w14:paraId="5150D06A" w14:textId="77777777" w:rsidTr="00BB2C51">
        <w:trPr>
          <w:trHeight w:val="208"/>
        </w:trPr>
        <w:tc>
          <w:tcPr>
            <w:tcW w:w="3592" w:type="dxa"/>
            <w:tcBorders>
              <w:top w:val="single" w:sz="4" w:space="0" w:color="auto"/>
            </w:tcBorders>
          </w:tcPr>
          <w:p w14:paraId="10D76A1D" w14:textId="77777777" w:rsidR="00BB2C51" w:rsidRPr="00925741" w:rsidRDefault="00BB2C51" w:rsidP="000632F7">
            <w:r w:rsidRPr="00925741">
              <w:t xml:space="preserve">Estimated Number of Cells 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30E9402" w14:textId="77777777" w:rsidR="00BB2C51" w:rsidRPr="00925741" w:rsidRDefault="00BB2C51" w:rsidP="00542A6D">
            <w:r w:rsidRPr="00925741">
              <w:t>4,7</w:t>
            </w:r>
            <w:r w:rsidR="00542A6D">
              <w:rPr>
                <w:rFonts w:hint="eastAsia"/>
              </w:rPr>
              <w:t>31</w:t>
            </w:r>
          </w:p>
        </w:tc>
      </w:tr>
      <w:tr w:rsidR="00BB2C51" w:rsidRPr="00AB2003" w14:paraId="467CC1AB" w14:textId="77777777" w:rsidTr="00BB2C51">
        <w:trPr>
          <w:trHeight w:val="326"/>
        </w:trPr>
        <w:tc>
          <w:tcPr>
            <w:tcW w:w="3592" w:type="dxa"/>
          </w:tcPr>
          <w:p w14:paraId="24585B7C" w14:textId="77777777" w:rsidR="00BB2C51" w:rsidRPr="00925741" w:rsidRDefault="00BB2C51" w:rsidP="000632F7">
            <w:r w:rsidRPr="00925741">
              <w:t xml:space="preserve">Fraction Reads in Cells </w:t>
            </w:r>
          </w:p>
        </w:tc>
        <w:tc>
          <w:tcPr>
            <w:tcW w:w="1838" w:type="dxa"/>
          </w:tcPr>
          <w:p w14:paraId="6CBA69E1" w14:textId="77777777" w:rsidR="00BB2C51" w:rsidRPr="00925741" w:rsidRDefault="00BB2C51" w:rsidP="000632F7">
            <w:r w:rsidRPr="00925741">
              <w:t>82.9%</w:t>
            </w:r>
          </w:p>
        </w:tc>
      </w:tr>
      <w:tr w:rsidR="00BB2C51" w:rsidRPr="00AB2003" w14:paraId="67A13464" w14:textId="77777777" w:rsidTr="00BB2C51">
        <w:trPr>
          <w:trHeight w:val="336"/>
        </w:trPr>
        <w:tc>
          <w:tcPr>
            <w:tcW w:w="3592" w:type="dxa"/>
          </w:tcPr>
          <w:p w14:paraId="3B1E8A5F" w14:textId="77777777" w:rsidR="00BB2C51" w:rsidRPr="00925741" w:rsidRDefault="00BB2C51" w:rsidP="000632F7">
            <w:r w:rsidRPr="00925741">
              <w:t xml:space="preserve">Mean Reads per Cell </w:t>
            </w:r>
          </w:p>
        </w:tc>
        <w:tc>
          <w:tcPr>
            <w:tcW w:w="1838" w:type="dxa"/>
          </w:tcPr>
          <w:p w14:paraId="1DAF42C5" w14:textId="77777777" w:rsidR="00BB2C51" w:rsidRPr="00925741" w:rsidRDefault="00BB2C51" w:rsidP="00542A6D">
            <w:r w:rsidRPr="00925741">
              <w:t>53,</w:t>
            </w:r>
            <w:r w:rsidR="00542A6D">
              <w:rPr>
                <w:rFonts w:hint="eastAsia"/>
              </w:rPr>
              <w:t>438</w:t>
            </w:r>
          </w:p>
        </w:tc>
      </w:tr>
      <w:tr w:rsidR="00BB2C51" w:rsidRPr="00AB2003" w14:paraId="1DA27678" w14:textId="77777777" w:rsidTr="00BB2C51">
        <w:trPr>
          <w:trHeight w:val="336"/>
        </w:trPr>
        <w:tc>
          <w:tcPr>
            <w:tcW w:w="3592" w:type="dxa"/>
          </w:tcPr>
          <w:p w14:paraId="2E63BC57" w14:textId="77777777" w:rsidR="00BB2C51" w:rsidRPr="00925741" w:rsidRDefault="00BB2C51" w:rsidP="000632F7">
            <w:r w:rsidRPr="00925741">
              <w:t xml:space="preserve">Median Genes per Cell </w:t>
            </w:r>
          </w:p>
        </w:tc>
        <w:tc>
          <w:tcPr>
            <w:tcW w:w="1838" w:type="dxa"/>
          </w:tcPr>
          <w:p w14:paraId="433D318B" w14:textId="77777777" w:rsidR="00BB2C51" w:rsidRPr="00925741" w:rsidRDefault="00BB2C51" w:rsidP="00542A6D">
            <w:r w:rsidRPr="00925741">
              <w:t>2,56</w:t>
            </w:r>
            <w:r w:rsidR="00542A6D">
              <w:rPr>
                <w:rFonts w:hint="eastAsia"/>
              </w:rPr>
              <w:t>8</w:t>
            </w:r>
          </w:p>
        </w:tc>
      </w:tr>
      <w:tr w:rsidR="00BB2C51" w:rsidRPr="00AB2003" w14:paraId="3436771A" w14:textId="77777777" w:rsidTr="00BB2C51">
        <w:trPr>
          <w:trHeight w:val="336"/>
        </w:trPr>
        <w:tc>
          <w:tcPr>
            <w:tcW w:w="3592" w:type="dxa"/>
          </w:tcPr>
          <w:p w14:paraId="7CA78C51" w14:textId="77777777" w:rsidR="00BB2C51" w:rsidRPr="00925741" w:rsidRDefault="00BB2C51" w:rsidP="000632F7">
            <w:r w:rsidRPr="00925741">
              <w:t xml:space="preserve">Total Genes Detected </w:t>
            </w:r>
          </w:p>
        </w:tc>
        <w:tc>
          <w:tcPr>
            <w:tcW w:w="1838" w:type="dxa"/>
          </w:tcPr>
          <w:p w14:paraId="42BEFE81" w14:textId="77777777" w:rsidR="00BB2C51" w:rsidRPr="00925741" w:rsidRDefault="00BB2C51" w:rsidP="00542A6D">
            <w:r w:rsidRPr="00925741">
              <w:t>14,9</w:t>
            </w:r>
            <w:r w:rsidR="00542A6D">
              <w:rPr>
                <w:rFonts w:hint="eastAsia"/>
              </w:rPr>
              <w:t>93</w:t>
            </w:r>
          </w:p>
        </w:tc>
      </w:tr>
      <w:tr w:rsidR="00BB2C51" w:rsidRPr="00AB2003" w14:paraId="7050299A" w14:textId="77777777" w:rsidTr="00BB2C51">
        <w:trPr>
          <w:trHeight w:val="336"/>
        </w:trPr>
        <w:tc>
          <w:tcPr>
            <w:tcW w:w="3592" w:type="dxa"/>
            <w:tcBorders>
              <w:bottom w:val="single" w:sz="4" w:space="0" w:color="auto"/>
            </w:tcBorders>
          </w:tcPr>
          <w:p w14:paraId="2883EAED" w14:textId="77777777" w:rsidR="00BB2C51" w:rsidRPr="00925741" w:rsidRDefault="00BB2C51" w:rsidP="000632F7">
            <w:r w:rsidRPr="00925741">
              <w:t xml:space="preserve">Median UMI Counts per Cell 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7D84EB3" w14:textId="77777777" w:rsidR="00BB2C51" w:rsidRPr="00925741" w:rsidRDefault="00BB2C51" w:rsidP="00542A6D">
            <w:r w:rsidRPr="00925741">
              <w:t>10,</w:t>
            </w:r>
            <w:r w:rsidR="00542A6D">
              <w:rPr>
                <w:rFonts w:hint="eastAsia"/>
              </w:rPr>
              <w:t>309</w:t>
            </w:r>
          </w:p>
        </w:tc>
      </w:tr>
    </w:tbl>
    <w:p w14:paraId="4E58ED75" w14:textId="77777777" w:rsidR="0024206E" w:rsidRPr="00BB2C51" w:rsidRDefault="0024206E"/>
    <w:sectPr w:rsidR="0024206E" w:rsidRPr="00BB2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A7E41" w14:textId="77777777" w:rsidR="00D4704C" w:rsidRDefault="00D4704C" w:rsidP="0089176A">
      <w:r>
        <w:separator/>
      </w:r>
    </w:p>
  </w:endnote>
  <w:endnote w:type="continuationSeparator" w:id="0">
    <w:p w14:paraId="1FD88178" w14:textId="77777777" w:rsidR="00D4704C" w:rsidRDefault="00D4704C" w:rsidP="00891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07F4E" w14:textId="77777777" w:rsidR="00D4704C" w:rsidRDefault="00D4704C" w:rsidP="0089176A">
      <w:r>
        <w:separator/>
      </w:r>
    </w:p>
  </w:footnote>
  <w:footnote w:type="continuationSeparator" w:id="0">
    <w:p w14:paraId="256544CF" w14:textId="77777777" w:rsidR="00D4704C" w:rsidRDefault="00D4704C" w:rsidP="00891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C51"/>
    <w:rsid w:val="0024206E"/>
    <w:rsid w:val="00276D83"/>
    <w:rsid w:val="00542A6D"/>
    <w:rsid w:val="00823FC2"/>
    <w:rsid w:val="0089176A"/>
    <w:rsid w:val="00BB2C51"/>
    <w:rsid w:val="00C007BD"/>
    <w:rsid w:val="00D4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4604E"/>
  <w15:docId w15:val="{0E5A23A8-006A-4EB7-A894-10D716B4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9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9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86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89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899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Peter Fennessy</cp:lastModifiedBy>
  <cp:revision>2</cp:revision>
  <dcterms:created xsi:type="dcterms:W3CDTF">2018-10-06T20:48:00Z</dcterms:created>
  <dcterms:modified xsi:type="dcterms:W3CDTF">2018-10-06T20:48:00Z</dcterms:modified>
</cp:coreProperties>
</file>